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FAF" w:rsidRPr="00625593" w:rsidRDefault="00217FAF" w:rsidP="00217FA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  <w:bookmarkStart w:id="0" w:name="_Hlk192518425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 xml:space="preserve">S2 </w:t>
      </w:r>
      <w:r w:rsidRPr="0062559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>:</w:t>
      </w:r>
      <w:r w:rsidRPr="0062559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 xml:space="preserve"> Newcastle-Ottawa Scale (NOS) Assessment Tool</w:t>
      </w:r>
    </w:p>
    <w:bookmarkEnd w:id="0"/>
    <w:p w:rsidR="00217FAF" w:rsidRPr="00625593" w:rsidRDefault="00217FAF" w:rsidP="00217FA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</w:p>
    <w:tbl>
      <w:tblPr>
        <w:tblW w:w="73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9"/>
        <w:gridCol w:w="1264"/>
        <w:gridCol w:w="1834"/>
        <w:gridCol w:w="1248"/>
        <w:gridCol w:w="863"/>
      </w:tblGrid>
      <w:tr w:rsidR="00217FAF" w:rsidRPr="00625593" w:rsidTr="00994FA5">
        <w:trPr>
          <w:trHeight w:val="2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Stud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e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Compar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Total</w:t>
            </w:r>
          </w:p>
        </w:tc>
      </w:tr>
      <w:tr w:rsidR="00217FAF" w:rsidRPr="00625593" w:rsidTr="00994FA5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Cress, 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5</w:t>
            </w:r>
          </w:p>
        </w:tc>
      </w:tr>
      <w:tr w:rsidR="00217FAF" w:rsidRPr="00625593" w:rsidTr="00994FA5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Brustio</w:t>
            </w:r>
            <w:proofErr w:type="spellEnd"/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,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8</w:t>
            </w:r>
          </w:p>
        </w:tc>
      </w:tr>
      <w:tr w:rsidR="00217FAF" w:rsidRPr="00625593" w:rsidTr="00994FA5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Martin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7</w:t>
            </w:r>
          </w:p>
        </w:tc>
      </w:tr>
      <w:tr w:rsidR="00217FAF" w:rsidRPr="00625593" w:rsidTr="00994FA5">
        <w:trPr>
          <w:trHeight w:val="3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05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Mänty</w:t>
            </w:r>
            <w:proofErr w:type="spellEnd"/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,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6</w:t>
            </w:r>
          </w:p>
        </w:tc>
      </w:tr>
      <w:tr w:rsidR="00217FAF" w:rsidRPr="00625593" w:rsidTr="00994FA5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Geren</w:t>
            </w:r>
            <w:proofErr w:type="spellEnd"/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, 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6</w:t>
            </w:r>
          </w:p>
        </w:tc>
      </w:tr>
      <w:tr w:rsidR="00217FAF" w:rsidRPr="00625593" w:rsidTr="00994FA5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sai,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8</w:t>
            </w:r>
          </w:p>
        </w:tc>
      </w:tr>
      <w:tr w:rsidR="00217FAF" w:rsidRPr="00625593" w:rsidTr="00994FA5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May, 19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7</w:t>
            </w:r>
          </w:p>
        </w:tc>
      </w:tr>
      <w:tr w:rsidR="00217FAF" w:rsidRPr="00625593" w:rsidTr="00994FA5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Clemencon</w:t>
            </w:r>
            <w:proofErr w:type="spellEnd"/>
            <w:r w:rsidRPr="006255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, 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val="en-MY" w:eastAsia="en-MY"/>
              </w:rPr>
              <w:t>★★★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17FAF" w:rsidRPr="00625593" w:rsidRDefault="00217FAF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62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7</w:t>
            </w:r>
          </w:p>
        </w:tc>
      </w:tr>
    </w:tbl>
    <w:p w:rsidR="00217FAF" w:rsidRPr="00625593" w:rsidRDefault="00217FAF" w:rsidP="00217FA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</w:p>
    <w:p w:rsidR="00217FAF" w:rsidRPr="00625593" w:rsidRDefault="00217FAF" w:rsidP="00217FA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  <w:r w:rsidRPr="0062559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MY" w:eastAsia="en-MY"/>
        </w:rPr>
        <w:t>Poor: &lt;4 stars</w:t>
      </w:r>
    </w:p>
    <w:p w:rsidR="00217FAF" w:rsidRPr="00625593" w:rsidRDefault="00217FAF" w:rsidP="00217FA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  <w:r w:rsidRPr="0062559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MY" w:eastAsia="en-MY"/>
        </w:rPr>
        <w:t>Medium: 4-6 stars</w:t>
      </w:r>
    </w:p>
    <w:p w:rsidR="00217FAF" w:rsidRPr="00625593" w:rsidRDefault="00217FAF" w:rsidP="00217FA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  <w:r w:rsidRPr="0062559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MY" w:eastAsia="en-MY"/>
        </w:rPr>
        <w:t>High: ≥7 stars</w:t>
      </w:r>
    </w:p>
    <w:p w:rsidR="00217FAF" w:rsidRPr="00625593" w:rsidRDefault="00217FAF" w:rsidP="00217FA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</w:p>
    <w:p w:rsidR="000928EF" w:rsidRDefault="000928EF" w:rsidP="00217FAF">
      <w:bookmarkStart w:id="1" w:name="_GoBack"/>
      <w:bookmarkEnd w:id="1"/>
    </w:p>
    <w:sectPr w:rsidR="000928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FAF"/>
    <w:rsid w:val="000928EF"/>
    <w:rsid w:val="0021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4CF97"/>
  <w15:chartTrackingRefBased/>
  <w15:docId w15:val="{240DC892-D920-4ED6-B435-CB4BD1CE4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F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 Wen Huey</cp:lastModifiedBy>
  <cp:revision>1</cp:revision>
  <dcterms:created xsi:type="dcterms:W3CDTF">2025-05-18T06:57:00Z</dcterms:created>
  <dcterms:modified xsi:type="dcterms:W3CDTF">2025-05-18T06:57:00Z</dcterms:modified>
</cp:coreProperties>
</file>